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4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 1-6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 1-1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3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 3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Supplement 1 -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upplement 1 -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5-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Supplement 1-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8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8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1-14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4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1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1-1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14-18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Figure 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8-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plement 27-2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8____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8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20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plement 33-3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20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1-2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1-2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plement 1- 3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plement 1-38</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REB approval letter</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 1 39-4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4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8-20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3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Supplement 1-4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plement 1-4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n 1 -4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 1 -41-4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informed consent form</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7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12T17:24:00Z</dcterms:created>
  <dc:creator>JKitchen</dc:creator>
  <dc:description/>
  <cp:keywords/>
  <dc:language>en-US</dc:language>
  <cp:lastModifiedBy>Giulio DiDiodato</cp:lastModifiedBy>
  <dcterms:modified xsi:type="dcterms:W3CDTF">2022-12-12T17:24:00Z</dcterms:modified>
  <cp:revision>2</cp:revision>
  <dc:subject/>
  <dc:title>Table 1  SPIRIT 2013 checklist: recommended items to address in a clinical trial protocol and related documents*</dc:title>
</cp:coreProperties>
</file>